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3DBED" w14:textId="2C3B7386" w:rsidR="00E23EC9" w:rsidRDefault="005710DA" w:rsidP="00280BBC">
      <w:pPr>
        <w:rPr>
          <w:rFonts w:ascii="Times New Roman" w:hAnsi="Times New Roman" w:cs="Times New Roman"/>
          <w:sz w:val="28"/>
          <w:szCs w:val="28"/>
        </w:rPr>
      </w:pPr>
      <w:r w:rsidRPr="005710DA">
        <w:rPr>
          <w:rFonts w:ascii="Times New Roman" w:hAnsi="Times New Roman" w:cs="Times New Roman"/>
          <w:b/>
          <w:bCs/>
          <w:sz w:val="28"/>
          <w:szCs w:val="28"/>
        </w:rPr>
        <w:t>Table S3</w:t>
      </w:r>
      <w:r w:rsidRPr="005710DA">
        <w:rPr>
          <w:rFonts w:ascii="Times New Roman" w:hAnsi="Times New Roman" w:cs="Times New Roman"/>
          <w:sz w:val="28"/>
          <w:szCs w:val="28"/>
        </w:rPr>
        <w:t xml:space="preserve"> 5 DRFs identified through multivariate Cox analysi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3020" w:type="dxa"/>
        <w:jc w:val="center"/>
        <w:tblLook w:val="04A0" w:firstRow="1" w:lastRow="0" w:firstColumn="1" w:lastColumn="0" w:noHBand="0" w:noVBand="1"/>
      </w:tblPr>
      <w:tblGrid>
        <w:gridCol w:w="1360"/>
        <w:gridCol w:w="1660"/>
      </w:tblGrid>
      <w:tr w:rsidR="00B42DF2" w:rsidRPr="00B42DF2" w14:paraId="5275F0E3" w14:textId="77777777" w:rsidTr="00B42DF2">
        <w:trPr>
          <w:trHeight w:val="300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D188F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3E006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2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B42DF2" w:rsidRPr="00B42DF2" w14:paraId="44902C74" w14:textId="77777777" w:rsidTr="00B42DF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22D7" w14:textId="77777777" w:rsidR="00B42DF2" w:rsidRPr="00B42DF2" w:rsidRDefault="00B42DF2" w:rsidP="00B42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4B93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134</w:t>
            </w:r>
          </w:p>
        </w:tc>
      </w:tr>
      <w:tr w:rsidR="00B42DF2" w:rsidRPr="00B42DF2" w14:paraId="5ADF5DDC" w14:textId="77777777" w:rsidTr="00B42DF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471D" w14:textId="77777777" w:rsidR="00B42DF2" w:rsidRPr="00B42DF2" w:rsidRDefault="00B42DF2" w:rsidP="00B42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0FBC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648</w:t>
            </w:r>
          </w:p>
        </w:tc>
      </w:tr>
      <w:tr w:rsidR="00B42DF2" w:rsidRPr="00B42DF2" w14:paraId="7E84E779" w14:textId="77777777" w:rsidTr="00B42DF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B476" w14:textId="77777777" w:rsidR="00B42DF2" w:rsidRPr="00B42DF2" w:rsidRDefault="00B42DF2" w:rsidP="00B42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F026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005</w:t>
            </w:r>
          </w:p>
        </w:tc>
      </w:tr>
      <w:tr w:rsidR="00B42DF2" w:rsidRPr="00B42DF2" w14:paraId="6FC2F44F" w14:textId="77777777" w:rsidTr="00B42DF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0EF5" w14:textId="77777777" w:rsidR="00B42DF2" w:rsidRPr="00B42DF2" w:rsidRDefault="00B42DF2" w:rsidP="00B42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AC89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502</w:t>
            </w:r>
          </w:p>
        </w:tc>
      </w:tr>
      <w:tr w:rsidR="00B42DF2" w:rsidRPr="00B42DF2" w14:paraId="21073CF5" w14:textId="77777777" w:rsidTr="00B42DF2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37429" w14:textId="77777777" w:rsidR="00B42DF2" w:rsidRPr="00B42DF2" w:rsidRDefault="00B42DF2" w:rsidP="00B42D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C0D4D" w14:textId="77777777" w:rsidR="00B42DF2" w:rsidRPr="00B42DF2" w:rsidRDefault="00B42DF2" w:rsidP="00B42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2D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625</w:t>
            </w:r>
          </w:p>
        </w:tc>
      </w:tr>
    </w:tbl>
    <w:p w14:paraId="4733FE21" w14:textId="4D1C4E0E" w:rsidR="00B42DF2" w:rsidRPr="00276AB4" w:rsidRDefault="00276AB4" w:rsidP="00280BBC">
      <w:pPr>
        <w:rPr>
          <w:rFonts w:ascii="Times New Roman" w:hAnsi="Times New Roman" w:cs="Times New Roman" w:hint="eastAsia"/>
          <w:sz w:val="24"/>
          <w:szCs w:val="24"/>
        </w:rPr>
      </w:pPr>
      <w:r w:rsidRPr="00276AB4">
        <w:rPr>
          <w:rFonts w:ascii="Times New Roman" w:hAnsi="Times New Roman" w:cs="Times New Roman" w:hint="eastAsia"/>
          <w:sz w:val="24"/>
          <w:szCs w:val="24"/>
        </w:rPr>
        <w:t xml:space="preserve">Abbreviation: DRFs: </w:t>
      </w:r>
      <w:proofErr w:type="spellStart"/>
      <w:r w:rsidRPr="00276AB4">
        <w:rPr>
          <w:rFonts w:ascii="Times New Roman" w:hAnsi="Times New Roman" w:cs="Times New Roman" w:hint="eastAsia"/>
          <w:sz w:val="24"/>
          <w:szCs w:val="24"/>
        </w:rPr>
        <w:t>D</w:t>
      </w:r>
      <w:r w:rsidRPr="00276AB4">
        <w:rPr>
          <w:rFonts w:ascii="Times New Roman" w:hAnsi="Times New Roman" w:cs="Times New Roman" w:hint="eastAsia"/>
          <w:sz w:val="24"/>
          <w:szCs w:val="24"/>
        </w:rPr>
        <w:t>isulfidptosis</w:t>
      </w:r>
      <w:proofErr w:type="spellEnd"/>
      <w:r w:rsidRPr="00276AB4">
        <w:rPr>
          <w:rFonts w:ascii="Times New Roman" w:hAnsi="Times New Roman" w:cs="Times New Roman" w:hint="eastAsia"/>
          <w:sz w:val="24"/>
          <w:szCs w:val="24"/>
        </w:rPr>
        <w:t>-related and ferroptosis-related genes.</w:t>
      </w:r>
    </w:p>
    <w:sectPr w:rsidR="00B42DF2" w:rsidRPr="00276AB4" w:rsidSect="00AB5D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77235" w14:textId="77777777" w:rsidR="00961FF4" w:rsidRDefault="00961FF4" w:rsidP="00684C1A">
      <w:pPr>
        <w:rPr>
          <w:rFonts w:hint="eastAsia"/>
        </w:rPr>
      </w:pPr>
      <w:r>
        <w:separator/>
      </w:r>
    </w:p>
  </w:endnote>
  <w:endnote w:type="continuationSeparator" w:id="0">
    <w:p w14:paraId="5A7DC973" w14:textId="77777777" w:rsidR="00961FF4" w:rsidRDefault="00961FF4" w:rsidP="00684C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748A9" w14:textId="77777777" w:rsidR="00961FF4" w:rsidRDefault="00961FF4" w:rsidP="00684C1A">
      <w:pPr>
        <w:rPr>
          <w:rFonts w:hint="eastAsia"/>
        </w:rPr>
      </w:pPr>
      <w:r>
        <w:separator/>
      </w:r>
    </w:p>
  </w:footnote>
  <w:footnote w:type="continuationSeparator" w:id="0">
    <w:p w14:paraId="27C6B1B1" w14:textId="77777777" w:rsidR="00961FF4" w:rsidRDefault="00961FF4" w:rsidP="00684C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7YwN7ewtDAwszRV0lEKTi0uzszPAykwrgUA47rcNywAAAA="/>
  </w:docVars>
  <w:rsids>
    <w:rsidRoot w:val="00BC199B"/>
    <w:rsid w:val="00031D10"/>
    <w:rsid w:val="00067911"/>
    <w:rsid w:val="00096B2B"/>
    <w:rsid w:val="000A0155"/>
    <w:rsid w:val="00161CB4"/>
    <w:rsid w:val="001A0117"/>
    <w:rsid w:val="00204597"/>
    <w:rsid w:val="0023170E"/>
    <w:rsid w:val="00246959"/>
    <w:rsid w:val="00254250"/>
    <w:rsid w:val="00276AB4"/>
    <w:rsid w:val="00280BBC"/>
    <w:rsid w:val="002A5F20"/>
    <w:rsid w:val="002B5E90"/>
    <w:rsid w:val="002C1F41"/>
    <w:rsid w:val="004948FF"/>
    <w:rsid w:val="00496727"/>
    <w:rsid w:val="005710DA"/>
    <w:rsid w:val="00660B16"/>
    <w:rsid w:val="0066422B"/>
    <w:rsid w:val="00684C1A"/>
    <w:rsid w:val="007A6253"/>
    <w:rsid w:val="007F4E51"/>
    <w:rsid w:val="007F70BE"/>
    <w:rsid w:val="00854419"/>
    <w:rsid w:val="00863260"/>
    <w:rsid w:val="008F1B41"/>
    <w:rsid w:val="00961FF4"/>
    <w:rsid w:val="009967B0"/>
    <w:rsid w:val="009A5749"/>
    <w:rsid w:val="009D33DB"/>
    <w:rsid w:val="009F1B6C"/>
    <w:rsid w:val="00A05AAE"/>
    <w:rsid w:val="00AB5DC9"/>
    <w:rsid w:val="00AE1D2E"/>
    <w:rsid w:val="00B42DF2"/>
    <w:rsid w:val="00B6308A"/>
    <w:rsid w:val="00B8293C"/>
    <w:rsid w:val="00B9245D"/>
    <w:rsid w:val="00BC199B"/>
    <w:rsid w:val="00BF6868"/>
    <w:rsid w:val="00C23B8A"/>
    <w:rsid w:val="00CB0655"/>
    <w:rsid w:val="00CE6E95"/>
    <w:rsid w:val="00D05A0A"/>
    <w:rsid w:val="00D27443"/>
    <w:rsid w:val="00D9254D"/>
    <w:rsid w:val="00DC4E6C"/>
    <w:rsid w:val="00DE1D3E"/>
    <w:rsid w:val="00DF722E"/>
    <w:rsid w:val="00E23EC9"/>
    <w:rsid w:val="00E42F01"/>
    <w:rsid w:val="00EB613E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5D278"/>
  <w15:chartTrackingRefBased/>
  <w15:docId w15:val="{C439F6E8-D933-46FF-88EC-0F375693A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晨曦</dc:creator>
  <cp:keywords/>
  <dc:description/>
  <cp:lastModifiedBy>8613767088077</cp:lastModifiedBy>
  <cp:revision>20</cp:revision>
  <dcterms:created xsi:type="dcterms:W3CDTF">2022-11-30T06:37:00Z</dcterms:created>
  <dcterms:modified xsi:type="dcterms:W3CDTF">2025-03-10T02:03:00Z</dcterms:modified>
</cp:coreProperties>
</file>